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AAB" w:rsidRDefault="00A27AAB" w:rsidP="00A27AAB">
      <w:pPr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3221A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Supplement 2</w:t>
      </w:r>
    </w:p>
    <w:p w:rsidR="00A27AAB" w:rsidRDefault="00A27AAB" w:rsidP="00A27AAB">
      <w:pPr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bookmarkStart w:id="0" w:name="_GoBack"/>
      <w:bookmarkEnd w:id="0"/>
    </w:p>
    <w:p w:rsidR="00A27AAB" w:rsidRPr="003221A1" w:rsidRDefault="00A27AAB" w:rsidP="00A27AAB">
      <w:pPr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S2 Table 1. </w:t>
      </w:r>
      <w:r w:rsidRPr="003221A1">
        <w:rPr>
          <w:rFonts w:ascii="Arial" w:hAnsi="Arial" w:cs="Arial"/>
          <w:b/>
          <w:color w:val="000000" w:themeColor="text1"/>
          <w:sz w:val="32"/>
          <w:szCs w:val="32"/>
          <w:shd w:val="clear" w:color="auto" w:fill="FFFFFF"/>
          <w:lang w:val="en-US" w:eastAsia="en-US"/>
        </w:rPr>
        <w:t>Mean scaled social functioning scale scores (N=163)</w:t>
      </w:r>
    </w:p>
    <w:p w:rsidR="00A27AAB" w:rsidRPr="00CF32F1" w:rsidRDefault="00A27AAB" w:rsidP="00A27AA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303"/>
        <w:gridCol w:w="2303"/>
        <w:gridCol w:w="2303"/>
        <w:gridCol w:w="2304"/>
      </w:tblGrid>
      <w:tr w:rsidR="00A27AAB" w:rsidRPr="00CF32F1" w:rsidTr="00475200">
        <w:trPr>
          <w:trHeight w:val="23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chizophrenia patients</w:t>
            </w:r>
          </w:p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N = 56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Younger healthy controls</w:t>
            </w:r>
          </w:p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N = 2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lzheimer’s disease patients</w:t>
            </w:r>
          </w:p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N=50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lder healthy controls</w:t>
            </w:r>
          </w:p>
          <w:p w:rsidR="00A27AAB" w:rsidRPr="00CF32F1" w:rsidRDefault="00A27AAB" w:rsidP="0047520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N= 28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al withdrawal, mean (SD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02.7 (11.2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FFFFFF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0.5 (10.9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4.4 (10.4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FFFFFF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0.8 (10.6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rpersonal functioning, mean (SD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2.8 (19.0)</w:t>
            </w:r>
          </w:p>
        </w:tc>
        <w:tc>
          <w:tcPr>
            <w:tcW w:w="2303" w:type="dxa"/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40.0 (10.5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30.1 (17.1)</w:t>
            </w:r>
          </w:p>
        </w:tc>
        <w:tc>
          <w:tcPr>
            <w:tcW w:w="2304" w:type="dxa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40.8 (9.5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ependence-competence, mean (SD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0.9 (9.8)</w:t>
            </w:r>
          </w:p>
        </w:tc>
        <w:tc>
          <w:tcPr>
            <w:tcW w:w="2303" w:type="dxa"/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0.0 (5.6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06.4 (8.4)</w:t>
            </w:r>
          </w:p>
        </w:tc>
        <w:tc>
          <w:tcPr>
            <w:tcW w:w="2304" w:type="dxa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7.1 (6.7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ependence-performance, mean (SD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08.3 (10.0)</w:t>
            </w:r>
          </w:p>
        </w:tc>
        <w:tc>
          <w:tcPr>
            <w:tcW w:w="2303" w:type="dxa"/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8.3 (7.6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07.0 (8.4)</w:t>
            </w:r>
          </w:p>
        </w:tc>
        <w:tc>
          <w:tcPr>
            <w:tcW w:w="2304" w:type="dxa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5.5 (6.0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creation activities, mean (SD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07.0 (8.4)</w:t>
            </w:r>
          </w:p>
        </w:tc>
        <w:tc>
          <w:tcPr>
            <w:tcW w:w="2303" w:type="dxa"/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0.2 (13.5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0.4 (14.8)</w:t>
            </w:r>
          </w:p>
        </w:tc>
        <w:tc>
          <w:tcPr>
            <w:tcW w:w="2304" w:type="dxa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32.4 (10.5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social activities, mean (SD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8.6 (12.4)</w:t>
            </w:r>
          </w:p>
        </w:tc>
        <w:tc>
          <w:tcPr>
            <w:tcW w:w="2303" w:type="dxa"/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31.8 (6.4)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4.5 (9.2)</w:t>
            </w:r>
          </w:p>
        </w:tc>
        <w:tc>
          <w:tcPr>
            <w:tcW w:w="2304" w:type="dxa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30.9 (8.9)</w:t>
            </w:r>
          </w:p>
        </w:tc>
      </w:tr>
      <w:tr w:rsidR="00A27AAB" w:rsidRPr="00CF32F1" w:rsidTr="00475200">
        <w:trPr>
          <w:trHeight w:val="20"/>
        </w:trPr>
        <w:tc>
          <w:tcPr>
            <w:tcW w:w="3828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A27AAB" w:rsidRPr="00CF32F1" w:rsidRDefault="00A27AAB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SFS score, mean (SD)</w:t>
            </w:r>
          </w:p>
        </w:tc>
        <w:tc>
          <w:tcPr>
            <w:tcW w:w="2303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1.2 (1.7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5.3 (2.1)</w:t>
            </w:r>
          </w:p>
        </w:tc>
        <w:tc>
          <w:tcPr>
            <w:tcW w:w="2303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16.5 (1.9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 w:rsidR="00A27AAB" w:rsidRPr="00CF32F1" w:rsidRDefault="00A27AAB" w:rsidP="004752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124.9 (2.0)</w:t>
            </w:r>
          </w:p>
        </w:tc>
      </w:tr>
    </w:tbl>
    <w:p w:rsidR="00A27AAB" w:rsidRPr="00CF32F1" w:rsidRDefault="00A27AAB" w:rsidP="00A27AA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A27AAB" w:rsidRPr="00CF32F1" w:rsidRDefault="00A27AAB" w:rsidP="00A27AA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A27AAB" w:rsidRPr="00CF32F1" w:rsidRDefault="00A27AAB" w:rsidP="00A27AA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65602" w:rsidRDefault="00265602"/>
    <w:sectPr w:rsidR="00265602" w:rsidSect="00A27AA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AB"/>
    <w:rsid w:val="00265602"/>
    <w:rsid w:val="007E09A7"/>
    <w:rsid w:val="00A2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CD5028"/>
  <w15:chartTrackingRefBased/>
  <w15:docId w15:val="{A10F27C7-D56E-9844-92BB-A19238CC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27AAB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A27A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A27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2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, I.M.J. (Ilja)</dc:creator>
  <cp:keywords/>
  <dc:description/>
  <cp:lastModifiedBy>Saris, I.M.J. (Ilja)</cp:lastModifiedBy>
  <cp:revision>1</cp:revision>
  <dcterms:created xsi:type="dcterms:W3CDTF">2022-01-02T21:01:00Z</dcterms:created>
  <dcterms:modified xsi:type="dcterms:W3CDTF">2022-01-02T21:01:00Z</dcterms:modified>
</cp:coreProperties>
</file>